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39" w:type="pct"/>
        <w:tblLayout w:type="fixed"/>
        <w:tblLook w:val="04A0" w:firstRow="1" w:lastRow="0" w:firstColumn="1" w:lastColumn="0" w:noHBand="0" w:noVBand="1"/>
      </w:tblPr>
      <w:tblGrid>
        <w:gridCol w:w="1337"/>
        <w:gridCol w:w="1560"/>
        <w:gridCol w:w="1276"/>
        <w:gridCol w:w="3260"/>
        <w:gridCol w:w="1320"/>
      </w:tblGrid>
      <w:tr w:rsidR="001A332E" w:rsidRPr="00543016" w14:paraId="40B62F6F" w14:textId="77777777" w:rsidTr="005D2EA6">
        <w:trPr>
          <w:trHeight w:val="1200"/>
        </w:trPr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B3984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Isolate nr.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A3C31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Isolation source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40954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Isolation locality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6BA13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pecies (% sequence similarity* with reference strain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4D96" w14:textId="244272DA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="001C1238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cession number in </w:t>
            </w:r>
            <w:proofErr w:type="spellStart"/>
            <w:r w:rsidR="001C1238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Genbank</w:t>
            </w:r>
            <w:proofErr w:type="spellEnd"/>
            <w:r w:rsidR="001C1238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ith </w:t>
            </w: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  <w:r w:rsidR="00AE448F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% sequence</w:t>
            </w: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imilarity*</w:t>
            </w:r>
            <w:r w:rsidRPr="005430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°</w:t>
            </w:r>
          </w:p>
        </w:tc>
      </w:tr>
      <w:tr w:rsidR="001A332E" w:rsidRPr="00543016" w14:paraId="304727EB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9B27" w14:textId="2606739E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7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FB3D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255C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Ananekrom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F7DD" w14:textId="282FA1BE" w:rsidR="001A332E" w:rsidRPr="00543016" w:rsidRDefault="00D035E0" w:rsidP="00D035E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B106" w14:textId="12DBD0E9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07D65B00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3C36" w14:textId="4B09721D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B54A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B14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Ananekrom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98A9" w14:textId="6ED64307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30C8" w14:textId="15EA2EB9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0E0FAEF9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C9AB" w14:textId="6E1EAEC5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2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8794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062B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Ananekrom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6B73" w14:textId="359B40B5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EDB8" w14:textId="540F2BE6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0A566142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3524" w14:textId="36C7D33F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66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5FC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0387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Ananekrom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084B" w14:textId="5A5A49B2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EC33" w14:textId="6513F556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105F3168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D6DA" w14:textId="3767E410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59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33AD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3C73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Ananekrom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085C" w14:textId="09F287B4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5936" w14:textId="49B7DBD4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6B620E44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0C85" w14:textId="01EA2B1D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7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047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FAE9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Ananekrom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8088" w14:textId="7247D08B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AA9D" w14:textId="2D7929F6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5274DD03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409D" w14:textId="6E459369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99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8EE5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A21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Ananekrom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F6FD" w14:textId="66A3BFF9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2F50" w14:textId="1C4B82F5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1E5B753D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AAD5" w14:textId="55387A7F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6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990D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623D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Ananekrom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81D2" w14:textId="6716243A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2FF5" w14:textId="17EBBA83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4AB2A844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7795" w14:textId="5246531D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2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6179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Water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50B3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Ananekrom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B286" w14:textId="4AF930DB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B42C" w14:textId="495EEE55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2E5BFBF1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1FF4" w14:textId="6F44898B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76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B905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Water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C570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Ananekrom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449C" w14:textId="6AF7A986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F63A" w14:textId="59EA1C4D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2BADBE3C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2378" w14:textId="28D2BA4B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7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810B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Water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63A8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Ananekrom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E3A5" w14:textId="78B6948E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5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12F3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205</w:t>
            </w:r>
          </w:p>
        </w:tc>
      </w:tr>
      <w:tr w:rsidR="001A332E" w:rsidRPr="00543016" w14:paraId="37AB686E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C1FD" w14:textId="6AB33D2C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2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D79B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4734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Ananekrom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4CF6" w14:textId="4605773B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ortuitum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DSM44220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669D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FR733720.1</w:t>
            </w:r>
          </w:p>
        </w:tc>
      </w:tr>
      <w:tr w:rsidR="001A332E" w:rsidRPr="00543016" w14:paraId="270E4ED7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242B" w14:textId="77947F76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6827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748A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Ananekrom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99D7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gordonae</w:t>
            </w:r>
            <w:proofErr w:type="spellEnd"/>
            <w:proofErr w:type="gramEnd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0 % ATCC14470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A06D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GU142930.1</w:t>
            </w:r>
          </w:p>
        </w:tc>
      </w:tr>
      <w:tr w:rsidR="001A332E" w:rsidRPr="00543016" w14:paraId="4C9A1926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4E64" w14:textId="4664F27F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4CB0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C73D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Ananekrom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5E0E" w14:textId="415C2528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pticum</w:t>
            </w:r>
            <w:proofErr w:type="spellEnd"/>
            <w:proofErr w:type="gramEnd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regrinum</w:t>
            </w:r>
            <w:proofErr w:type="spell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 % ATCC700731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1255" w14:textId="054CA59F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2916.1</w:t>
            </w:r>
          </w:p>
        </w:tc>
      </w:tr>
      <w:tr w:rsidR="001A332E" w:rsidRPr="00543016" w14:paraId="71DDEA9D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B194" w14:textId="0C861712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4E63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FAB8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Ananekrom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14A6" w14:textId="2ED34886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pticum</w:t>
            </w:r>
            <w:proofErr w:type="spellEnd"/>
            <w:proofErr w:type="gramEnd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regrinum</w:t>
            </w:r>
            <w:proofErr w:type="spell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9 % ATCC700731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F9CC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210</w:t>
            </w:r>
          </w:p>
        </w:tc>
      </w:tr>
      <w:tr w:rsidR="001A332E" w:rsidRPr="00543016" w14:paraId="1F981B46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6B44" w14:textId="3809513C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6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EEA3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C25F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ebu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AA94" w14:textId="09BECD9E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B11A" w14:textId="687A6A99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46E8A6F4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0FCB" w14:textId="7EF69490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5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9D8A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72DA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ebu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E61E" w14:textId="773021EB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ortuitum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 % ATCC49404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ED55" w14:textId="3B58655F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2914.1</w:t>
            </w:r>
          </w:p>
        </w:tc>
      </w:tr>
      <w:tr w:rsidR="001A332E" w:rsidRPr="00543016" w14:paraId="51739EE2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A6A5" w14:textId="41BCD826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F723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C278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ebu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5DBF" w14:textId="4FD03100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pticum</w:t>
            </w:r>
            <w:proofErr w:type="spellEnd"/>
            <w:proofErr w:type="gramEnd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regrinum</w:t>
            </w:r>
            <w:proofErr w:type="spell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 % ATCC700731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2E71" w14:textId="4935B5AB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2916.1</w:t>
            </w:r>
          </w:p>
        </w:tc>
      </w:tr>
      <w:tr w:rsidR="001A332E" w:rsidRPr="00543016" w14:paraId="7010B446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2B6D" w14:textId="6141CE1F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88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E0F2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706A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ukuse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7DCE" w14:textId="539F65A0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25E0" w14:textId="2C8737E4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5164FEA9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E095" w14:textId="302E53C7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3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976A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6478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ukuse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3AD1" w14:textId="2128778F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3AFE" w14:textId="5A77E65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1B59BC55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71D0" w14:textId="429E3E16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6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F8EE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770F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ukuse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67EB" w14:textId="39FB0868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8AAC" w14:textId="44CC8081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681D65FE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C62B" w14:textId="38A126A8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876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4FCA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CF01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ukuse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0BF1" w14:textId="7FC082C2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E755" w14:textId="746ABA1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70B47A10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B15E" w14:textId="654C4E22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87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32CC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992C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ukuse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F763" w14:textId="23C88622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78F8" w14:textId="3D71ED68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7C7EAF49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ABF3" w14:textId="2BF006DF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5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7818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235D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ukuse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56F7" w14:textId="34D38CC8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13B4" w14:textId="56AD7BBB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5E549174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8DFD" w14:textId="023F9D30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3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F029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3927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ukuse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41FE" w14:textId="6D5E1D33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8948" w14:textId="5870A3AD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269FBB5F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0A8C" w14:textId="43B834B3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869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7CEB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181F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ukuse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FB16" w14:textId="7D8AE50E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39B5" w14:textId="74440F84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595D6E1F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E8CD" w14:textId="50EB146B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269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F0A4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iofilm - </w:t>
            </w: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9A33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Dukuse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491A" w14:textId="26A7DC5A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9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5B9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GU084182.2</w:t>
            </w:r>
          </w:p>
        </w:tc>
      </w:tr>
      <w:tr w:rsidR="001A332E" w:rsidRPr="00543016" w14:paraId="5CC83210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72ED" w14:textId="3ECB59D6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3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DBDE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B189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ukuse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9F19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ordonae</w:t>
            </w:r>
            <w:proofErr w:type="spellEnd"/>
            <w:proofErr w:type="gramEnd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0 % ATCC14470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631D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GU142930.1</w:t>
            </w:r>
          </w:p>
        </w:tc>
      </w:tr>
      <w:tr w:rsidR="001A332E" w:rsidRPr="00543016" w14:paraId="69AA6771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8AA0" w14:textId="78A09DB9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27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C470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CBE4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ukuse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9D14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ordonae</w:t>
            </w:r>
            <w:proofErr w:type="spellEnd"/>
            <w:proofErr w:type="gramEnd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0 % ATCC14470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EB6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GU142930.1</w:t>
            </w:r>
          </w:p>
        </w:tc>
      </w:tr>
      <w:tr w:rsidR="001A332E" w:rsidRPr="00543016" w14:paraId="4AD24962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4D84" w14:textId="7095F0FF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974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157F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ukuse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8468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crofulaceum</w:t>
            </w:r>
            <w:proofErr w:type="spellEnd"/>
            <w:proofErr w:type="gramEnd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5 % ATCC19981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370B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0" w:name="_GoBack"/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208</w:t>
            </w:r>
            <w:bookmarkEnd w:id="0"/>
          </w:p>
        </w:tc>
      </w:tr>
      <w:tr w:rsidR="001A332E" w:rsidRPr="00543016" w14:paraId="1CBDF28F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21C5" w14:textId="3C7ED168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5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3BE4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4B95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ukuse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6C5B" w14:textId="77777777" w:rsidR="001A332E" w:rsidRPr="00543016" w:rsidRDefault="00C111E5" w:rsidP="00C111E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helonae</w:t>
            </w:r>
            <w:proofErr w:type="spellEnd"/>
            <w:proofErr w:type="gramEnd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ssiliense</w:t>
            </w:r>
            <w:proofErr w:type="spellEnd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bscessus</w:t>
            </w:r>
            <w:proofErr w:type="spellEnd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(99.88 % ATCC1923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AEDB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201</w:t>
            </w:r>
          </w:p>
        </w:tc>
      </w:tr>
      <w:tr w:rsidR="001A332E" w:rsidRPr="00543016" w14:paraId="3D0ECE94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1A1D" w14:textId="390651A3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5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8CEB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1107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Mageda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0478" w14:textId="44641955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6202" w14:textId="72143BD4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1E3CC308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D429" w14:textId="5D624037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6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2547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DC59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Mageda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2E14" w14:textId="026DC4DF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6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96E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198</w:t>
            </w:r>
          </w:p>
        </w:tc>
      </w:tr>
      <w:tr w:rsidR="001A332E" w:rsidRPr="00543016" w14:paraId="6F643F5D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DCB4" w14:textId="31756480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09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B438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7F1D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Mageda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7346" w14:textId="5C4BC75D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ortuitum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9 % CIP104534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0218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JN049505.1</w:t>
            </w:r>
          </w:p>
        </w:tc>
      </w:tr>
      <w:tr w:rsidR="001A332E" w:rsidRPr="00543016" w14:paraId="532CA65D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BB4F" w14:textId="5311A598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87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AE8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2904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Mageda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4C3B" w14:textId="436F6643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pticum</w:t>
            </w:r>
            <w:proofErr w:type="spellEnd"/>
            <w:proofErr w:type="gramEnd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regrinum</w:t>
            </w:r>
            <w:proofErr w:type="spell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 % ATCC700731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3BBE" w14:textId="0D481E0B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2916.1</w:t>
            </w:r>
          </w:p>
        </w:tc>
      </w:tr>
      <w:tr w:rsidR="001A332E" w:rsidRPr="00543016" w14:paraId="105FAEA0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1C6B" w14:textId="1EFBF3CF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1E8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B2A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Mageda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7E71" w14:textId="231E6A8E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pticum</w:t>
            </w:r>
            <w:proofErr w:type="spellEnd"/>
            <w:proofErr w:type="gramEnd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regrinum</w:t>
            </w:r>
            <w:proofErr w:type="spell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 % ATCC700731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A3B9" w14:textId="22B54060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2916.1</w:t>
            </w:r>
          </w:p>
        </w:tc>
      </w:tr>
      <w:tr w:rsidR="001A332E" w:rsidRPr="00543016" w14:paraId="29E8CAE3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EF5D" w14:textId="1C7A0B89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5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A850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E39F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Mageda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2D70" w14:textId="22DA51CD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pticum</w:t>
            </w:r>
            <w:proofErr w:type="spellEnd"/>
            <w:proofErr w:type="gramEnd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regrinum</w:t>
            </w:r>
            <w:proofErr w:type="spell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9 % ATCC700731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2A5B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202</w:t>
            </w:r>
          </w:p>
        </w:tc>
      </w:tr>
      <w:tr w:rsidR="001A332E" w:rsidRPr="00543016" w14:paraId="411EA56C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3A88" w14:textId="1409A474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6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6BF7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C689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shiey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4D84" w14:textId="7E829640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68F6" w14:textId="1E735514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2AF2D5B2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EF95" w14:textId="21FE2243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2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0EAF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041A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shyie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1996" w14:textId="7100778B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558D" w14:textId="4993AE91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66C9786B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CE7A" w14:textId="02E85E87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FCBB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66AD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shyie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E565" w14:textId="55E89A5C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38EC" w14:textId="419CC366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257C8DE0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9409" w14:textId="5342ACF8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FE14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12D2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shyie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B5B1" w14:textId="7D1D87EE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1202" w14:textId="3600E7E9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3F89F8C8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983A" w14:textId="57D1C696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9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B857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E88D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shyie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484E" w14:textId="73EA8EF5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6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C56F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198</w:t>
            </w:r>
          </w:p>
        </w:tc>
      </w:tr>
      <w:tr w:rsidR="001A332E" w:rsidRPr="00543016" w14:paraId="13C64756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F91C" w14:textId="441853BB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56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6298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1645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shyie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1F9F" w14:textId="7B6AD1B9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9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E65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FJ538896.1</w:t>
            </w:r>
          </w:p>
        </w:tc>
      </w:tr>
      <w:tr w:rsidR="001A332E" w:rsidRPr="00543016" w14:paraId="6B0CE592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7CC5" w14:textId="61BA5FE7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5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52D5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70DF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shyie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FD65" w14:textId="37C7ED9D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9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D221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GU084182.2</w:t>
            </w:r>
          </w:p>
        </w:tc>
      </w:tr>
      <w:tr w:rsidR="001A332E" w:rsidRPr="00543016" w14:paraId="7608B537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0AF9" w14:textId="4074BD81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D2E5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45E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shyie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76EC" w14:textId="6743461C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pticum</w:t>
            </w:r>
            <w:proofErr w:type="spellEnd"/>
            <w:proofErr w:type="gramEnd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regrinum</w:t>
            </w:r>
            <w:proofErr w:type="spell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9 % ATCC700731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2AEE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210</w:t>
            </w:r>
          </w:p>
        </w:tc>
      </w:tr>
      <w:tr w:rsidR="001A332E" w:rsidRPr="00543016" w14:paraId="2494814A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E721" w14:textId="0A81EA34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26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C969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949E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Pataba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3237" w14:textId="134D1DF1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2006" w14:textId="5BCDB6E6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71EF605D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B824" w14:textId="3E760BA1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2921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87C3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Pataba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4D8F" w14:textId="766DD190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3B65" w14:textId="7DEE8CE9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74C808E1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C55A" w14:textId="57F979A3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49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C105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C6EB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Pataba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E0A5" w14:textId="1479B5F2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5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C10E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FJ538897.1</w:t>
            </w:r>
          </w:p>
        </w:tc>
      </w:tr>
      <w:tr w:rsidR="001A332E" w:rsidRPr="00543016" w14:paraId="7D7121B1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A06E" w14:textId="0BEACDA3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87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616B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2E53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Pataba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E193" w14:textId="3B2415F7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5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7975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FJ538898.1</w:t>
            </w:r>
          </w:p>
        </w:tc>
      </w:tr>
      <w:tr w:rsidR="001A332E" w:rsidRPr="00543016" w14:paraId="445F0A14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793C" w14:textId="211AF85B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87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EF6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1EF5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Pataba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5D11" w14:textId="1EFACEB3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5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3AA0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FJ538897.1</w:t>
            </w:r>
          </w:p>
        </w:tc>
      </w:tr>
      <w:tr w:rsidR="001A332E" w:rsidRPr="00543016" w14:paraId="7E54F7D0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8812" w14:textId="4E44F237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7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D61C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B329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Pataba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EE34" w14:textId="06D181FC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8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3794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200</w:t>
            </w:r>
          </w:p>
        </w:tc>
      </w:tr>
      <w:tr w:rsidR="001A332E" w:rsidRPr="00543016" w14:paraId="445AD1E1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D89B" w14:textId="7A623A19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7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7778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032C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Pataba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7AE3" w14:textId="4126EC13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9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3061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206</w:t>
            </w:r>
          </w:p>
        </w:tc>
      </w:tr>
      <w:tr w:rsidR="001A332E" w:rsidRPr="00543016" w14:paraId="0F9632EF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7A01" w14:textId="4DD1F6C4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88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6D54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F7D2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Pataba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17FE" w14:textId="3B67C875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9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49E8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206</w:t>
            </w:r>
          </w:p>
        </w:tc>
      </w:tr>
      <w:tr w:rsidR="001A332E" w:rsidRPr="00543016" w14:paraId="133B06DE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B2A6" w14:textId="66A09827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09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4A25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3DFE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Pataba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F6DE" w14:textId="50C9A82A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ortuitum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CIP104534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61F6" w14:textId="43A0D469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2912</w:t>
            </w:r>
          </w:p>
        </w:tc>
      </w:tr>
      <w:tr w:rsidR="001A332E" w:rsidRPr="00543016" w14:paraId="33FE41C6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26B9" w14:textId="49220062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88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6A42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6B20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Pataba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7BED" w14:textId="739D1EAF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ortuitum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DSM44220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E9A5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FR733720.1</w:t>
            </w:r>
          </w:p>
        </w:tc>
      </w:tr>
      <w:tr w:rsidR="001A332E" w:rsidRPr="00543016" w14:paraId="5F6B264F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12CF" w14:textId="0F157203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5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6CC9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2FD7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Pataba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1642" w14:textId="73A1F8C2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ortuitum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5 % CIP104534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C2F0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203</w:t>
            </w:r>
          </w:p>
        </w:tc>
      </w:tr>
      <w:tr w:rsidR="001A332E" w:rsidRPr="00543016" w14:paraId="1CC17000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9C96" w14:textId="1EAA6F8C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29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FD6A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7398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Pataba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6EE0" w14:textId="1B17CCB9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ortuitum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8 % CIP104534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845B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199</w:t>
            </w:r>
          </w:p>
        </w:tc>
      </w:tr>
      <w:tr w:rsidR="001A332E" w:rsidRPr="00543016" w14:paraId="50F6ECDA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7AC7" w14:textId="30F65A82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6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08C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5DA9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Pataban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EC0B" w14:textId="735DD60A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pticum</w:t>
            </w:r>
            <w:proofErr w:type="spellEnd"/>
            <w:proofErr w:type="gramEnd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regrinum</w:t>
            </w:r>
            <w:proofErr w:type="spell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 % ATCC700731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3F0F" w14:textId="0C018D19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2916.1</w:t>
            </w:r>
          </w:p>
        </w:tc>
      </w:tr>
      <w:tr w:rsidR="001A332E" w:rsidRPr="00543016" w14:paraId="40AD2BA7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4F33" w14:textId="37AD26FB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6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0F80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6F47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BF19" w14:textId="6F920924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06C9" w14:textId="328EC0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71CA9D9D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8F51" w14:textId="602A878E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26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F49C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EAE1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63ED" w14:textId="4DE15497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38B0" w14:textId="297A5A8A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02CB60DE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7C89" w14:textId="2CB966BF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69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47D8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0C8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4F9D" w14:textId="6A96C77E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1932" w14:textId="55F03AA5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39291292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E5FC" w14:textId="3757E0A0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87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DD60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7AC7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E209" w14:textId="2BAB224C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4086" w14:textId="7C06B5F6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0881A9A0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4639" w14:textId="61607221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87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FB15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3090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FFA5" w14:textId="06A0BFEF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3607" w14:textId="287F9F65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14D44311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14FF" w14:textId="4BDC955C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3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6B7A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1670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AED6" w14:textId="11F3A1DD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3404" w14:textId="4312B770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3588.1</w:t>
            </w:r>
          </w:p>
        </w:tc>
      </w:tr>
      <w:tr w:rsidR="001A332E" w:rsidRPr="00543016" w14:paraId="0990D4DF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8CD6" w14:textId="7D788C63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6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C748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F152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9A4D" w14:textId="5D0F7F9B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6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48B4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204</w:t>
            </w:r>
          </w:p>
        </w:tc>
      </w:tr>
      <w:tr w:rsidR="001A332E" w:rsidRPr="00543016" w14:paraId="474231ED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1A53" w14:textId="0CD92EAA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2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952D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D3F1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69F1" w14:textId="166F4ED5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6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0E88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198</w:t>
            </w:r>
          </w:p>
        </w:tc>
      </w:tr>
      <w:tr w:rsidR="001A332E" w:rsidRPr="00543016" w14:paraId="752966D5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259E" w14:textId="6384964D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F40C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1514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53E4" w14:textId="15C2E7E1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8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3171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200</w:t>
            </w:r>
          </w:p>
        </w:tc>
      </w:tr>
      <w:tr w:rsidR="001A332E" w:rsidRPr="00543016" w14:paraId="147A3941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EEB7" w14:textId="04CACC20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5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CDB4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4975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E9E4" w14:textId="356B8ADD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8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A83F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200</w:t>
            </w:r>
          </w:p>
        </w:tc>
      </w:tr>
      <w:tr w:rsidR="001A332E" w:rsidRPr="00543016" w14:paraId="4A0F07E5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2737" w14:textId="38A90B4A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67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3017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A44B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A517" w14:textId="1A700918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upense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9 % AR300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4702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207</w:t>
            </w:r>
          </w:p>
        </w:tc>
      </w:tr>
      <w:tr w:rsidR="001A332E" w:rsidRPr="00543016" w14:paraId="14B7CA3C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B2E2" w14:textId="00FCCABE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26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6802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01C0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E150" w14:textId="073FEFAF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ortuitum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DSM44220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AD9A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FR733720.1</w:t>
            </w:r>
          </w:p>
        </w:tc>
      </w:tr>
      <w:tr w:rsidR="001A332E" w:rsidRPr="00543016" w14:paraId="137048FC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18BD" w14:textId="33BDD03A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09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0CA9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8EDB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2AC5" w14:textId="779BA6A5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ortuitum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DSM44220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9EC9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FR733720.1</w:t>
            </w:r>
          </w:p>
        </w:tc>
      </w:tr>
      <w:tr w:rsidR="001A332E" w:rsidRPr="00543016" w14:paraId="137FDEA2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955B" w14:textId="13571984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AB89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7AB1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9C90" w14:textId="3FC43291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ortuitum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% DSM44220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05FF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FR733720.1</w:t>
            </w:r>
          </w:p>
        </w:tc>
      </w:tr>
      <w:tr w:rsidR="001A332E" w:rsidRPr="00543016" w14:paraId="11D0A74B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9BE8" w14:textId="6B40266D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87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EFD1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0B47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8147" w14:textId="4EE5D369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ortuitum</w:t>
            </w:r>
            <w:proofErr w:type="spellEnd"/>
            <w:proofErr w:type="gram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9 % CIP104534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5C81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197</w:t>
            </w:r>
          </w:p>
        </w:tc>
      </w:tr>
      <w:tr w:rsidR="001A332E" w:rsidRPr="00543016" w14:paraId="7C067DC5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A757" w14:textId="36CCB009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0879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65D6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Biofilm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832E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5DA5" w14:textId="1ADF391C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pticum</w:t>
            </w:r>
            <w:proofErr w:type="spellEnd"/>
            <w:proofErr w:type="gramEnd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regrinum</w:t>
            </w:r>
            <w:proofErr w:type="spell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 % ATCC700731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45ED" w14:textId="4014240C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2916.1</w:t>
            </w:r>
          </w:p>
        </w:tc>
      </w:tr>
      <w:tr w:rsidR="001A332E" w:rsidRPr="00543016" w14:paraId="17537C45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E541" w14:textId="7FC51717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BDAA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In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EE70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03B2" w14:textId="6411F0C3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pticum</w:t>
            </w:r>
            <w:proofErr w:type="spellEnd"/>
            <w:proofErr w:type="gramEnd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regrinum</w:t>
            </w:r>
            <w:proofErr w:type="spell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 % ATCC700731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A8AB" w14:textId="5FB7AA76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NR042916.1</w:t>
            </w:r>
          </w:p>
        </w:tc>
      </w:tr>
      <w:tr w:rsidR="001A332E" w:rsidRPr="00543016" w14:paraId="5283DDBB" w14:textId="77777777" w:rsidTr="005D2EA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15DD" w14:textId="5D06E12D" w:rsidR="001A332E" w:rsidRPr="00543016" w:rsidRDefault="005D2EA6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M09</w:t>
            </w:r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C555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Detritus - Extracellul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2612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525D" w14:textId="1AF60C9B" w:rsidR="001A332E" w:rsidRPr="00543016" w:rsidRDefault="00D035E0" w:rsidP="001A332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pticum</w:t>
            </w:r>
            <w:proofErr w:type="spellEnd"/>
            <w:proofErr w:type="gramEnd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54301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regrinum</w:t>
            </w:r>
            <w:proofErr w:type="spellEnd"/>
            <w:r w:rsidR="001A332E" w:rsidRPr="005430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9.9 % ATCC700731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7AC1" w14:textId="77777777" w:rsidR="001A332E" w:rsidRPr="00543016" w:rsidRDefault="001A332E" w:rsidP="001A332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301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X119209</w:t>
            </w:r>
          </w:p>
        </w:tc>
      </w:tr>
    </w:tbl>
    <w:p w14:paraId="27DE41CD" w14:textId="77777777" w:rsidR="005455FA" w:rsidRPr="00543016" w:rsidRDefault="005455FA"/>
    <w:p w14:paraId="148F1A69" w14:textId="77777777" w:rsidR="001A332E" w:rsidRPr="00543016" w:rsidRDefault="001A332E" w:rsidP="001A332E">
      <w:r w:rsidRPr="00543016">
        <w:t xml:space="preserve">* </w:t>
      </w:r>
      <w:proofErr w:type="gramStart"/>
      <w:r w:rsidRPr="00543016">
        <w:t>based</w:t>
      </w:r>
      <w:proofErr w:type="gramEnd"/>
      <w:r w:rsidRPr="00543016">
        <w:t xml:space="preserve"> on a 821-837 </w:t>
      </w:r>
      <w:proofErr w:type="spellStart"/>
      <w:r w:rsidRPr="00543016">
        <w:t>bp</w:t>
      </w:r>
      <w:proofErr w:type="spellEnd"/>
      <w:r w:rsidRPr="00543016">
        <w:t xml:space="preserve"> portion of the 16S </w:t>
      </w:r>
      <w:proofErr w:type="spellStart"/>
      <w:r w:rsidRPr="00543016">
        <w:t>rRNA</w:t>
      </w:r>
      <w:proofErr w:type="spellEnd"/>
      <w:r w:rsidRPr="00543016">
        <w:t xml:space="preserve"> gene</w:t>
      </w:r>
    </w:p>
    <w:p w14:paraId="50F4E5D1" w14:textId="2383A0D9" w:rsidR="001A332E" w:rsidRPr="00543016" w:rsidRDefault="001A332E" w:rsidP="001A332E">
      <w:r w:rsidRPr="00543016">
        <w:t xml:space="preserve">° </w:t>
      </w:r>
      <w:r w:rsidR="00543016" w:rsidRPr="00543016">
        <w:t xml:space="preserve">When the sequence of </w:t>
      </w:r>
      <w:r w:rsidR="00AE448F">
        <w:t>an</w:t>
      </w:r>
      <w:r w:rsidR="00543016" w:rsidRPr="00543016">
        <w:t xml:space="preserve"> isolate is 100% identical to the mentioned reference strain, the accession number of this strain is given. Otherwise, the accession number of a non-reference strain sequence </w:t>
      </w:r>
      <w:r w:rsidR="00543016">
        <w:t xml:space="preserve">that shares 100% 16S </w:t>
      </w:r>
      <w:proofErr w:type="spellStart"/>
      <w:r w:rsidR="00543016">
        <w:t>rRNA</w:t>
      </w:r>
      <w:proofErr w:type="spellEnd"/>
      <w:r w:rsidR="00543016">
        <w:t xml:space="preserve"> sequence similarity with our isolate </w:t>
      </w:r>
      <w:r w:rsidR="00543016" w:rsidRPr="00543016">
        <w:t>is provided</w:t>
      </w:r>
      <w:r w:rsidR="00543016">
        <w:t>. If no sequence with 100% similarity to our isolates’ sequence was available in</w:t>
      </w:r>
      <w:r w:rsidR="00543016" w:rsidRPr="00543016">
        <w:t xml:space="preserve"> </w:t>
      </w:r>
      <w:proofErr w:type="spellStart"/>
      <w:r w:rsidR="00543016">
        <w:t>GenBank</w:t>
      </w:r>
      <w:proofErr w:type="spellEnd"/>
      <w:r w:rsidR="00543016">
        <w:t xml:space="preserve">, we deposited this sequence in </w:t>
      </w:r>
      <w:proofErr w:type="spellStart"/>
      <w:r w:rsidR="00543016">
        <w:t>GenBank</w:t>
      </w:r>
      <w:proofErr w:type="spellEnd"/>
      <w:r w:rsidR="00543016">
        <w:t>. The a</w:t>
      </w:r>
      <w:r w:rsidRPr="00543016">
        <w:t>ccession numbers of sequences derived from isolates from th</w:t>
      </w:r>
      <w:r w:rsidR="00543016">
        <w:t>is study are in bold and italic.</w:t>
      </w:r>
    </w:p>
    <w:sectPr w:rsidR="001A332E" w:rsidRPr="00543016" w:rsidSect="00E2664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DB6B3F"/>
    <w:multiLevelType w:val="hybridMultilevel"/>
    <w:tmpl w:val="52FAC6EE"/>
    <w:lvl w:ilvl="0" w:tplc="AD7035D4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32E"/>
    <w:rsid w:val="001A332E"/>
    <w:rsid w:val="001C1238"/>
    <w:rsid w:val="003F4D68"/>
    <w:rsid w:val="00543016"/>
    <w:rsid w:val="005455FA"/>
    <w:rsid w:val="005D2EA6"/>
    <w:rsid w:val="00AE448F"/>
    <w:rsid w:val="00C111E5"/>
    <w:rsid w:val="00D035E0"/>
    <w:rsid w:val="00E2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B43F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33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11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1E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33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11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1E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50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1075</Words>
  <Characters>6134</Characters>
  <Application>Microsoft Macintosh Word</Application>
  <DocSecurity>0</DocSecurity>
  <Lines>51</Lines>
  <Paragraphs>14</Paragraphs>
  <ScaleCrop>false</ScaleCrop>
  <Company>Universiteit Antwerpen</Company>
  <LinksUpToDate>false</LinksUpToDate>
  <CharactersWithSpaces>7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ryseels</dc:creator>
  <cp:keywords/>
  <dc:description/>
  <cp:lastModifiedBy>Sophie Gryseels</cp:lastModifiedBy>
  <cp:revision>8</cp:revision>
  <dcterms:created xsi:type="dcterms:W3CDTF">2012-06-03T18:53:00Z</dcterms:created>
  <dcterms:modified xsi:type="dcterms:W3CDTF">2012-06-19T15:21:00Z</dcterms:modified>
</cp:coreProperties>
</file>